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C853B1" w14:textId="77777777" w:rsidR="00646510" w:rsidRPr="00673205" w:rsidRDefault="00A75E15" w:rsidP="00646510">
      <w:pPr>
        <w:contextualSpacing/>
        <w:jc w:val="center"/>
        <w:rPr>
          <w:rFonts w:ascii="Times New Roman" w:hAnsi="Times New Roman" w:cs="Times New Roman"/>
          <w:b/>
          <w:u w:val="single"/>
        </w:rPr>
      </w:pPr>
      <w:r w:rsidRPr="00673205">
        <w:rPr>
          <w:rFonts w:ascii="Times New Roman" w:hAnsi="Times New Roman" w:cs="Times New Roman"/>
          <w:b/>
          <w:u w:val="single"/>
        </w:rPr>
        <w:t>Interview schedule</w:t>
      </w:r>
    </w:p>
    <w:p w14:paraId="743FA2B6" w14:textId="77777777" w:rsidR="00D47F9C" w:rsidRPr="00673205" w:rsidRDefault="00D47F9C" w:rsidP="00646510">
      <w:pPr>
        <w:contextualSpacing/>
        <w:rPr>
          <w:rFonts w:ascii="Times New Roman" w:hAnsi="Times New Roman" w:cs="Times New Roman"/>
          <w:b/>
        </w:rPr>
      </w:pPr>
    </w:p>
    <w:p w14:paraId="48521228" w14:textId="77777777" w:rsidR="00646510" w:rsidRPr="00673205" w:rsidRDefault="00646510" w:rsidP="00646510">
      <w:pPr>
        <w:contextualSpacing/>
        <w:rPr>
          <w:rFonts w:ascii="Times New Roman" w:hAnsi="Times New Roman" w:cs="Times New Roman"/>
          <w:b/>
        </w:rPr>
      </w:pPr>
      <w:r w:rsidRPr="00673205">
        <w:rPr>
          <w:rFonts w:ascii="Times New Roman" w:hAnsi="Times New Roman" w:cs="Times New Roman"/>
          <w:b/>
        </w:rPr>
        <w:t>Section 1: People’s route in and personal motivations</w:t>
      </w:r>
    </w:p>
    <w:p w14:paraId="0F8F740E" w14:textId="77777777" w:rsidR="007B0F62" w:rsidRPr="00673205" w:rsidRDefault="007B0F62" w:rsidP="00D9248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Do you remember the</w:t>
      </w:r>
      <w:r w:rsidR="00CE19AD" w:rsidRPr="00673205">
        <w:rPr>
          <w:rFonts w:ascii="Times New Roman" w:hAnsi="Times New Roman" w:cs="Times New Roman"/>
        </w:rPr>
        <w:t xml:space="preserve"> series of public</w:t>
      </w:r>
      <w:r w:rsidRPr="00673205">
        <w:rPr>
          <w:rFonts w:ascii="Times New Roman" w:hAnsi="Times New Roman" w:cs="Times New Roman"/>
        </w:rPr>
        <w:t xml:space="preserve"> engagement events? These</w:t>
      </w:r>
      <w:r w:rsidR="00CE19AD" w:rsidRPr="00673205">
        <w:rPr>
          <w:rFonts w:ascii="Times New Roman" w:hAnsi="Times New Roman" w:cs="Times New Roman"/>
        </w:rPr>
        <w:t xml:space="preserve"> engagement</w:t>
      </w:r>
      <w:r w:rsidRPr="00673205">
        <w:rPr>
          <w:rFonts w:ascii="Times New Roman" w:hAnsi="Times New Roman" w:cs="Times New Roman"/>
        </w:rPr>
        <w:t xml:space="preserve"> events were called ‘Research</w:t>
      </w:r>
      <w:r w:rsidR="00CE19AD" w:rsidRPr="00673205">
        <w:rPr>
          <w:rFonts w:ascii="Times New Roman" w:hAnsi="Times New Roman" w:cs="Times New Roman"/>
        </w:rPr>
        <w:t>: Have Your Say</w:t>
      </w:r>
      <w:r w:rsidRPr="00673205">
        <w:rPr>
          <w:rFonts w:ascii="Times New Roman" w:hAnsi="Times New Roman" w:cs="Times New Roman"/>
        </w:rPr>
        <w:t xml:space="preserve">’. </w:t>
      </w:r>
    </w:p>
    <w:p w14:paraId="0D6409AB" w14:textId="77777777" w:rsidR="00CE19AD" w:rsidRPr="00673205" w:rsidRDefault="00CE19AD" w:rsidP="007B0F62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Can you tell me what these events were about?</w:t>
      </w:r>
    </w:p>
    <w:p w14:paraId="51D38AA9" w14:textId="77777777" w:rsidR="007B0F62" w:rsidRPr="00673205" w:rsidRDefault="007B0F62" w:rsidP="007B0F62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How did you get involved?</w:t>
      </w:r>
    </w:p>
    <w:p w14:paraId="3B7B4F4F" w14:textId="77777777" w:rsidR="007B0F62" w:rsidRPr="00673205" w:rsidRDefault="007B0F62" w:rsidP="007B0F62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Why did you get involved</w:t>
      </w:r>
      <w:r w:rsidR="00CE19AD" w:rsidRPr="00673205">
        <w:rPr>
          <w:rFonts w:ascii="Times New Roman" w:hAnsi="Times New Roman" w:cs="Times New Roman"/>
        </w:rPr>
        <w:t>? / Why did you go to these events?</w:t>
      </w:r>
    </w:p>
    <w:p w14:paraId="049E6258" w14:textId="77777777" w:rsidR="00CE19AD" w:rsidRPr="00673205" w:rsidRDefault="00646510" w:rsidP="00D9248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 xml:space="preserve">Do you remember when you used to meet as a </w:t>
      </w:r>
      <w:r w:rsidR="00CE19AD" w:rsidRPr="00673205">
        <w:rPr>
          <w:rFonts w:ascii="Times New Roman" w:hAnsi="Times New Roman" w:cs="Times New Roman"/>
        </w:rPr>
        <w:t>working group</w:t>
      </w:r>
      <w:r w:rsidRPr="00673205">
        <w:rPr>
          <w:rFonts w:ascii="Times New Roman" w:hAnsi="Times New Roman" w:cs="Times New Roman"/>
        </w:rPr>
        <w:t xml:space="preserve">? </w:t>
      </w:r>
    </w:p>
    <w:p w14:paraId="4B2F78E0" w14:textId="77777777" w:rsidR="00646510" w:rsidRPr="00673205" w:rsidRDefault="00CE19AD" w:rsidP="00CE19AD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Wh</w:t>
      </w:r>
      <w:r w:rsidR="00646510" w:rsidRPr="00673205">
        <w:rPr>
          <w:rFonts w:ascii="Times New Roman" w:hAnsi="Times New Roman" w:cs="Times New Roman"/>
        </w:rPr>
        <w:t>at are your recollections about what the group was trying to do?</w:t>
      </w:r>
    </w:p>
    <w:p w14:paraId="773CF7F9" w14:textId="77777777" w:rsidR="00646510" w:rsidRPr="00673205" w:rsidRDefault="00646510" w:rsidP="00CE19AD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What did you think the point of it was?</w:t>
      </w:r>
    </w:p>
    <w:p w14:paraId="7901FA0C" w14:textId="77777777" w:rsidR="00646510" w:rsidRPr="00673205" w:rsidRDefault="00646510" w:rsidP="00646510">
      <w:pPr>
        <w:contextualSpacing/>
        <w:rPr>
          <w:rFonts w:ascii="Times New Roman" w:hAnsi="Times New Roman" w:cs="Times New Roman"/>
          <w:b/>
        </w:rPr>
      </w:pPr>
      <w:r w:rsidRPr="00673205">
        <w:rPr>
          <w:rFonts w:ascii="Times New Roman" w:hAnsi="Times New Roman" w:cs="Times New Roman"/>
          <w:b/>
        </w:rPr>
        <w:t>Section 2: Sense that people made of the research proposal</w:t>
      </w:r>
    </w:p>
    <w:p w14:paraId="5BE2A275" w14:textId="77777777" w:rsidR="00646510" w:rsidRPr="00673205" w:rsidRDefault="00646510" w:rsidP="0064651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The group were tryin</w:t>
      </w:r>
      <w:r w:rsidR="00CE19AD" w:rsidRPr="00673205">
        <w:rPr>
          <w:rFonts w:ascii="Times New Roman" w:hAnsi="Times New Roman" w:cs="Times New Roman"/>
        </w:rPr>
        <w:t>g to construct a grant proposal. Can you tell me what the proposal</w:t>
      </w:r>
      <w:r w:rsidRPr="00673205">
        <w:rPr>
          <w:rFonts w:ascii="Times New Roman" w:hAnsi="Times New Roman" w:cs="Times New Roman"/>
        </w:rPr>
        <w:t xml:space="preserve"> was about?</w:t>
      </w:r>
    </w:p>
    <w:p w14:paraId="207F4556" w14:textId="77777777" w:rsidR="00FE562B" w:rsidRPr="00673205" w:rsidRDefault="00FE562B" w:rsidP="0064651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Did you think that</w:t>
      </w:r>
      <w:r w:rsidR="00CE19AD" w:rsidRPr="00673205">
        <w:rPr>
          <w:rFonts w:ascii="Times New Roman" w:hAnsi="Times New Roman" w:cs="Times New Roman"/>
        </w:rPr>
        <w:t xml:space="preserve"> the</w:t>
      </w:r>
      <w:r w:rsidRPr="00673205">
        <w:rPr>
          <w:rFonts w:ascii="Times New Roman" w:hAnsi="Times New Roman" w:cs="Times New Roman"/>
        </w:rPr>
        <w:t xml:space="preserve"> proposal would be selected for funding? </w:t>
      </w:r>
    </w:p>
    <w:p w14:paraId="4D93BE1F" w14:textId="77777777" w:rsidR="00FE562B" w:rsidRPr="00673205" w:rsidRDefault="00FE562B" w:rsidP="00FE562B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If yes, why?</w:t>
      </w:r>
    </w:p>
    <w:p w14:paraId="37F188D9" w14:textId="77777777" w:rsidR="00FE562B" w:rsidRPr="00673205" w:rsidRDefault="00FE562B" w:rsidP="00FE562B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If no, why not?</w:t>
      </w:r>
    </w:p>
    <w:p w14:paraId="481BC1A7" w14:textId="77777777" w:rsidR="007B0F62" w:rsidRPr="00673205" w:rsidRDefault="007B0F62" w:rsidP="0064651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 xml:space="preserve">What </w:t>
      </w:r>
      <w:r w:rsidR="00A75E15" w:rsidRPr="00673205">
        <w:rPr>
          <w:rFonts w:ascii="Times New Roman" w:hAnsi="Times New Roman" w:cs="Times New Roman"/>
        </w:rPr>
        <w:t>do you think the proposal should have been about? What subject, issue or area?</w:t>
      </w:r>
    </w:p>
    <w:p w14:paraId="6BE0EED2" w14:textId="77777777" w:rsidR="00CE19AD" w:rsidRPr="00673205" w:rsidRDefault="00CE19AD" w:rsidP="00CE19AD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What was this like for you when</w:t>
      </w:r>
      <w:r w:rsidR="00FE562B" w:rsidRPr="00673205">
        <w:rPr>
          <w:rFonts w:ascii="Times New Roman" w:hAnsi="Times New Roman" w:cs="Times New Roman"/>
        </w:rPr>
        <w:t xml:space="preserve"> your idea was not taken up within the democracy of the group</w:t>
      </w:r>
      <w:r w:rsidRPr="00673205">
        <w:rPr>
          <w:rFonts w:ascii="Times New Roman" w:hAnsi="Times New Roman" w:cs="Times New Roman"/>
        </w:rPr>
        <w:t>?</w:t>
      </w:r>
      <w:r w:rsidR="00FE562B" w:rsidRPr="00673205">
        <w:rPr>
          <w:rFonts w:ascii="Times New Roman" w:hAnsi="Times New Roman" w:cs="Times New Roman"/>
        </w:rPr>
        <w:t xml:space="preserve"> </w:t>
      </w:r>
    </w:p>
    <w:p w14:paraId="2F36CF3F" w14:textId="77777777" w:rsidR="00FE562B" w:rsidRPr="00673205" w:rsidRDefault="00FE562B" w:rsidP="009073A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Can you recall why the group did not go with your idea?</w:t>
      </w:r>
    </w:p>
    <w:p w14:paraId="64B97F86" w14:textId="77777777" w:rsidR="00646510" w:rsidRPr="00673205" w:rsidRDefault="00646510" w:rsidP="0064651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Would you have done anything different?</w:t>
      </w:r>
      <w:r w:rsidR="007B0F62" w:rsidRPr="00673205">
        <w:rPr>
          <w:rFonts w:ascii="Times New Roman" w:hAnsi="Times New Roman" w:cs="Times New Roman"/>
        </w:rPr>
        <w:t xml:space="preserve"> </w:t>
      </w:r>
    </w:p>
    <w:p w14:paraId="3B5E1724" w14:textId="77777777" w:rsidR="007B0F62" w:rsidRPr="00673205" w:rsidRDefault="00CE19AD" w:rsidP="007B0F62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 xml:space="preserve">Can you tell me more about that? / </w:t>
      </w:r>
      <w:r w:rsidR="007B0F62" w:rsidRPr="00673205">
        <w:rPr>
          <w:rFonts w:ascii="Times New Roman" w:hAnsi="Times New Roman" w:cs="Times New Roman"/>
        </w:rPr>
        <w:t>If so, what would you have done differently?</w:t>
      </w:r>
    </w:p>
    <w:p w14:paraId="23AA834A" w14:textId="77777777" w:rsidR="00CE19AD" w:rsidRPr="00673205" w:rsidRDefault="00CE19AD" w:rsidP="00CE19A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 xml:space="preserve">What did it feel like being a member of the public in the room? </w:t>
      </w:r>
    </w:p>
    <w:p w14:paraId="5F7B8519" w14:textId="77777777" w:rsidR="007B0F62" w:rsidRPr="00673205" w:rsidRDefault="00A75E15" w:rsidP="007B0F6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E</w:t>
      </w:r>
      <w:r w:rsidR="007B0F62" w:rsidRPr="00673205">
        <w:rPr>
          <w:rFonts w:ascii="Times New Roman" w:hAnsi="Times New Roman" w:cs="Times New Roman"/>
        </w:rPr>
        <w:t>veryone had different points of view, what did you think about the debate that happened?</w:t>
      </w:r>
    </w:p>
    <w:p w14:paraId="20ADFA68" w14:textId="77777777" w:rsidR="007B0F62" w:rsidRPr="00673205" w:rsidRDefault="007B0F62" w:rsidP="007B0F62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 xml:space="preserve">Why do you think people behaved like that? </w:t>
      </w:r>
    </w:p>
    <w:p w14:paraId="4D6C37F4" w14:textId="77777777" w:rsidR="007B0F62" w:rsidRPr="00673205" w:rsidRDefault="007B0F62" w:rsidP="007B0F62">
      <w:pPr>
        <w:contextualSpacing/>
        <w:rPr>
          <w:rFonts w:ascii="Times New Roman" w:hAnsi="Times New Roman" w:cs="Times New Roman"/>
          <w:b/>
        </w:rPr>
      </w:pPr>
      <w:r w:rsidRPr="00673205">
        <w:rPr>
          <w:rFonts w:ascii="Times New Roman" w:hAnsi="Times New Roman" w:cs="Times New Roman"/>
          <w:b/>
        </w:rPr>
        <w:t>Section 3: People’s appreciation of the process</w:t>
      </w:r>
    </w:p>
    <w:p w14:paraId="4BAB731E" w14:textId="77777777" w:rsidR="00A75E15" w:rsidRPr="00673205" w:rsidRDefault="00A75E15" w:rsidP="007B0F6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How did you feel about the process of putting together a proposal?</w:t>
      </w:r>
    </w:p>
    <w:p w14:paraId="0B6C19D2" w14:textId="77777777" w:rsidR="00A75E15" w:rsidRPr="00673205" w:rsidRDefault="00A75E15" w:rsidP="00A75E15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 xml:space="preserve">Why did you feel </w:t>
      </w:r>
      <w:r w:rsidR="00CE19AD" w:rsidRPr="00673205">
        <w:rPr>
          <w:rFonts w:ascii="Times New Roman" w:hAnsi="Times New Roman" w:cs="Times New Roman"/>
        </w:rPr>
        <w:t>that way?</w:t>
      </w:r>
    </w:p>
    <w:p w14:paraId="4D27518C" w14:textId="77777777" w:rsidR="00A75E15" w:rsidRPr="00673205" w:rsidRDefault="00A75E15" w:rsidP="00A75E15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Did you feel involved in the whole process?</w:t>
      </w:r>
    </w:p>
    <w:p w14:paraId="787053E7" w14:textId="77777777" w:rsidR="00A75E15" w:rsidRPr="00673205" w:rsidRDefault="00A75E15" w:rsidP="00A75E15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If so, what made you feel involved?</w:t>
      </w:r>
    </w:p>
    <w:p w14:paraId="084FC247" w14:textId="77777777" w:rsidR="00A75E15" w:rsidRPr="00673205" w:rsidRDefault="00A75E15" w:rsidP="00A75E15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If not, what made you feel disconnected from the process?</w:t>
      </w:r>
    </w:p>
    <w:p w14:paraId="76DCCCEB" w14:textId="77777777" w:rsidR="007B0F62" w:rsidRPr="00673205" w:rsidRDefault="007B0F62" w:rsidP="007B0F6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What did you bring to that process?</w:t>
      </w:r>
    </w:p>
    <w:p w14:paraId="0FAE5D3E" w14:textId="77777777" w:rsidR="00A75E15" w:rsidRPr="00673205" w:rsidRDefault="00A75E15" w:rsidP="00A75E15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Did you feel as though you had an input/a say about the direction?</w:t>
      </w:r>
    </w:p>
    <w:p w14:paraId="2F3BCF64" w14:textId="77777777" w:rsidR="007B0F62" w:rsidRPr="00673205" w:rsidRDefault="007B0F62" w:rsidP="007B0F6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What did you like about the process?</w:t>
      </w:r>
    </w:p>
    <w:p w14:paraId="24900E30" w14:textId="77777777" w:rsidR="007B0F62" w:rsidRPr="00673205" w:rsidRDefault="007B0F62" w:rsidP="007B0F6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What did you not like about the process?</w:t>
      </w:r>
    </w:p>
    <w:p w14:paraId="457D1FA1" w14:textId="77777777" w:rsidR="00247305" w:rsidRPr="00673205" w:rsidRDefault="00247305" w:rsidP="007B0F6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What did you gain from the process?</w:t>
      </w:r>
    </w:p>
    <w:p w14:paraId="6C33354F" w14:textId="77777777" w:rsidR="007B0F62" w:rsidRPr="00673205" w:rsidRDefault="007B0F62" w:rsidP="00247305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Did you learn anything? If so, can you tell me about that?</w:t>
      </w:r>
    </w:p>
    <w:p w14:paraId="6C947599" w14:textId="584C36AF" w:rsidR="00FE562B" w:rsidRPr="00673205" w:rsidRDefault="00FE562B" w:rsidP="00673205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Would you do something like this again?</w:t>
      </w:r>
      <w:r w:rsidR="00673205">
        <w:rPr>
          <w:rFonts w:ascii="Times New Roman" w:hAnsi="Times New Roman" w:cs="Times New Roman"/>
        </w:rPr>
        <w:t xml:space="preserve"> </w:t>
      </w:r>
      <w:r w:rsidR="00CE19AD" w:rsidRPr="00673205">
        <w:rPr>
          <w:rFonts w:ascii="Times New Roman" w:hAnsi="Times New Roman" w:cs="Times New Roman"/>
        </w:rPr>
        <w:t>Why? / Why not?</w:t>
      </w:r>
    </w:p>
    <w:p w14:paraId="1670686B" w14:textId="77777777" w:rsidR="00247305" w:rsidRPr="00673205" w:rsidRDefault="00247305" w:rsidP="00247305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Would you feel prepared to do something like this again?</w:t>
      </w:r>
    </w:p>
    <w:p w14:paraId="716291D5" w14:textId="77777777" w:rsidR="00FE562B" w:rsidRPr="00673205" w:rsidRDefault="00FE562B" w:rsidP="00FE562B">
      <w:pPr>
        <w:contextualSpacing/>
        <w:rPr>
          <w:rFonts w:ascii="Times New Roman" w:hAnsi="Times New Roman" w:cs="Times New Roman"/>
          <w:b/>
        </w:rPr>
      </w:pPr>
      <w:r w:rsidRPr="00673205">
        <w:rPr>
          <w:rFonts w:ascii="Times New Roman" w:hAnsi="Times New Roman" w:cs="Times New Roman"/>
          <w:b/>
        </w:rPr>
        <w:t>Section 4: Feedback</w:t>
      </w:r>
      <w:r w:rsidR="00CE19AD" w:rsidRPr="00673205">
        <w:rPr>
          <w:rFonts w:ascii="Times New Roman" w:hAnsi="Times New Roman" w:cs="Times New Roman"/>
          <w:b/>
        </w:rPr>
        <w:t xml:space="preserve"> and impact</w:t>
      </w:r>
    </w:p>
    <w:p w14:paraId="6D8184B9" w14:textId="77777777" w:rsidR="00FE562B" w:rsidRPr="00673205" w:rsidRDefault="00CE19AD" w:rsidP="00FE562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How do you feel about the proposal</w:t>
      </w:r>
      <w:r w:rsidR="00FE562B" w:rsidRPr="00673205">
        <w:rPr>
          <w:rFonts w:ascii="Times New Roman" w:hAnsi="Times New Roman" w:cs="Times New Roman"/>
        </w:rPr>
        <w:t xml:space="preserve"> not being funded?</w:t>
      </w:r>
    </w:p>
    <w:p w14:paraId="1CCDA039" w14:textId="77777777" w:rsidR="00FE562B" w:rsidRPr="00673205" w:rsidRDefault="00FE562B" w:rsidP="00FE562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 xml:space="preserve">Here is a copy of the feedback. Is this a fair </w:t>
      </w:r>
      <w:r w:rsidR="00CE19AD" w:rsidRPr="00673205">
        <w:rPr>
          <w:rFonts w:ascii="Times New Roman" w:hAnsi="Times New Roman" w:cs="Times New Roman"/>
        </w:rPr>
        <w:t>criticism of what the group did?</w:t>
      </w:r>
    </w:p>
    <w:p w14:paraId="6A494C6D" w14:textId="77777777" w:rsidR="00CE19AD" w:rsidRPr="00673205" w:rsidRDefault="00CE19AD" w:rsidP="00A75E1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bookmarkStart w:id="0" w:name="_GoBack"/>
      <w:bookmarkEnd w:id="0"/>
      <w:r w:rsidRPr="00673205">
        <w:rPr>
          <w:rFonts w:ascii="Times New Roman" w:hAnsi="Times New Roman" w:cs="Times New Roman"/>
        </w:rPr>
        <w:t>What has happened since you participated in this process? / Has this process had any impact on what you are doing now?</w:t>
      </w:r>
    </w:p>
    <w:p w14:paraId="1905ECDB" w14:textId="77777777" w:rsidR="00A75E15" w:rsidRPr="00673205" w:rsidRDefault="00A75E15" w:rsidP="00A75E1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673205">
        <w:rPr>
          <w:rFonts w:ascii="Times New Roman" w:hAnsi="Times New Roman" w:cs="Times New Roman"/>
        </w:rPr>
        <w:t>Do you have any additional comments you would like to make about the research process?</w:t>
      </w:r>
    </w:p>
    <w:sectPr w:rsidR="00A75E15" w:rsidRPr="006732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1F1AC4"/>
    <w:multiLevelType w:val="hybridMultilevel"/>
    <w:tmpl w:val="1C0421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1833A0"/>
    <w:multiLevelType w:val="hybridMultilevel"/>
    <w:tmpl w:val="8B02575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05120E"/>
    <w:multiLevelType w:val="hybridMultilevel"/>
    <w:tmpl w:val="8E863A5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7B4AA7"/>
    <w:multiLevelType w:val="hybridMultilevel"/>
    <w:tmpl w:val="7460F2C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8367974"/>
    <w:multiLevelType w:val="hybridMultilevel"/>
    <w:tmpl w:val="75384C5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510"/>
    <w:rsid w:val="00160E47"/>
    <w:rsid w:val="00247305"/>
    <w:rsid w:val="00646510"/>
    <w:rsid w:val="00673205"/>
    <w:rsid w:val="007B0F62"/>
    <w:rsid w:val="008E18C8"/>
    <w:rsid w:val="00A75E15"/>
    <w:rsid w:val="00CE19AD"/>
    <w:rsid w:val="00D47F9C"/>
    <w:rsid w:val="00EF6716"/>
    <w:rsid w:val="00FE5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CF73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651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65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8</Words>
  <Characters>198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sley, Joanne [jworsley]</dc:creator>
  <cp:keywords/>
  <dc:description/>
  <cp:lastModifiedBy>Joanne Worsley</cp:lastModifiedBy>
  <cp:revision>5</cp:revision>
  <dcterms:created xsi:type="dcterms:W3CDTF">2021-04-16T16:45:00Z</dcterms:created>
  <dcterms:modified xsi:type="dcterms:W3CDTF">2021-04-16T16:47:00Z</dcterms:modified>
</cp:coreProperties>
</file>